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19B6" w:rsidRDefault="00E919B6" w:rsidP="00E919B6">
      <w:pPr>
        <w:spacing w:line="480" w:lineRule="auto"/>
        <w:rPr>
          <w:rFonts w:ascii="Times New Roman" w:hAnsi="Times New Roman" w:cs="Times New Roman"/>
          <w:b/>
        </w:rPr>
      </w:pPr>
    </w:p>
    <w:p w:rsidR="00E919B6" w:rsidRPr="00E47435" w:rsidRDefault="00E919B6" w:rsidP="00E919B6">
      <w:pPr>
        <w:rPr>
          <w:rFonts w:ascii="Times New Roman" w:hAnsi="Times New Roman" w:cs="Times New Roman"/>
          <w:sz w:val="22"/>
          <w:szCs w:val="22"/>
        </w:rPr>
      </w:pPr>
    </w:p>
    <w:p w:rsidR="00E919B6" w:rsidRPr="00E47435" w:rsidRDefault="00E919B6" w:rsidP="00E919B6">
      <w:pPr>
        <w:rPr>
          <w:rFonts w:ascii="Times New Roman" w:hAnsi="Times New Roman" w:cs="Times New Roman"/>
          <w:sz w:val="22"/>
          <w:szCs w:val="22"/>
        </w:rPr>
      </w:pPr>
    </w:p>
    <w:p w:rsidR="00E919B6" w:rsidRPr="00E47435" w:rsidRDefault="00E919B6" w:rsidP="00E919B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E919B6">
        <w:rPr>
          <w:rFonts w:ascii="Times New Roman" w:hAnsi="Times New Roman" w:cs="Times New Roman"/>
          <w:sz w:val="22"/>
          <w:szCs w:val="22"/>
        </w:rPr>
        <w:t>S2 Table. Collections</w:t>
      </w:r>
      <w:r w:rsidRPr="00E47435">
        <w:rPr>
          <w:rFonts w:ascii="Times New Roman" w:hAnsi="Times New Roman" w:cs="Times New Roman"/>
          <w:sz w:val="22"/>
          <w:szCs w:val="22"/>
        </w:rPr>
        <w:t xml:space="preserve"> information for each of the samples used for the mock communities and primer design.</w:t>
      </w:r>
    </w:p>
    <w:tbl>
      <w:tblPr>
        <w:tblpPr w:leftFromText="180" w:rightFromText="180" w:vertAnchor="text" w:horzAnchor="page" w:tblpX="1549" w:tblpY="58"/>
        <w:tblW w:w="4554" w:type="pct"/>
        <w:tblLayout w:type="fixed"/>
        <w:tblLook w:val="04A0" w:firstRow="1" w:lastRow="0" w:firstColumn="1" w:lastColumn="0" w:noHBand="0" w:noVBand="1"/>
      </w:tblPr>
      <w:tblGrid>
        <w:gridCol w:w="2500"/>
        <w:gridCol w:w="1145"/>
        <w:gridCol w:w="4365"/>
        <w:gridCol w:w="2250"/>
        <w:gridCol w:w="1268"/>
        <w:gridCol w:w="276"/>
      </w:tblGrid>
      <w:tr w:rsidR="00E919B6" w:rsidRPr="00FC6FD0" w:rsidTr="00137C0A">
        <w:trPr>
          <w:trHeight w:val="348"/>
        </w:trPr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9B6" w:rsidRPr="00E47435" w:rsidRDefault="00E919B6" w:rsidP="00137C0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04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9B6" w:rsidRPr="00E47435" w:rsidRDefault="00E919B6" w:rsidP="00137C0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04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llection Year</w:t>
            </w:r>
          </w:p>
        </w:tc>
        <w:tc>
          <w:tcPr>
            <w:tcW w:w="1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9B6" w:rsidRPr="00E47435" w:rsidRDefault="00E919B6" w:rsidP="00137C0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04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ing Location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9B6" w:rsidRPr="00FC6FD0" w:rsidRDefault="00E919B6" w:rsidP="00137C0A">
            <w:pPr>
              <w:tabs>
                <w:tab w:val="left" w:pos="9180"/>
              </w:tabs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6F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llector/ ID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9B6" w:rsidRPr="00FC6FD0" w:rsidRDefault="00E919B6" w:rsidP="00137C0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6F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9B6" w:rsidRPr="00FC6FD0" w:rsidRDefault="00E919B6" w:rsidP="00137C0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E919B6" w:rsidRPr="00F71D60" w:rsidTr="00137C0A">
        <w:trPr>
          <w:trHeight w:val="348"/>
        </w:trPr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haerium</w:t>
            </w:r>
            <w:proofErr w:type="spellEnd"/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milie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Lost Creek, Northwest Ohio, USA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ehler</w:t>
            </w:r>
            <w:proofErr w:type="spellEnd"/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. </w:t>
            </w:r>
            <w:proofErr w:type="spellStart"/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Kreiger</w:t>
            </w:r>
            <w:proofErr w:type="spellEnd"/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Y426907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19B6" w:rsidRPr="00F71D60" w:rsidTr="00137C0A">
        <w:trPr>
          <w:trHeight w:val="34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reissena</w:t>
            </w:r>
            <w:proofErr w:type="spellEnd"/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ostriformis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ke Ontario, </w:t>
            </w:r>
            <w:proofErr w:type="spellStart"/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Olcott</w:t>
            </w:r>
            <w:proofErr w:type="spellEnd"/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, New York, US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A. Spidl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Y42689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19B6" w:rsidRPr="00F71D60" w:rsidTr="00137C0A">
        <w:trPr>
          <w:trHeight w:val="34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haerium</w:t>
            </w:r>
            <w:proofErr w:type="spellEnd"/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rneum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Gülper</w:t>
            </w:r>
            <w:proofErr w:type="spellEnd"/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e, </w:t>
            </w:r>
            <w:proofErr w:type="spellStart"/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Gülpe</w:t>
            </w:r>
            <w:proofErr w:type="spellEnd"/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, Brandenburg, Germany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C. Albrech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Y4269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19B6" w:rsidRPr="00F71D60" w:rsidTr="00137C0A">
        <w:trPr>
          <w:trHeight w:val="34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sidium</w:t>
            </w:r>
            <w:proofErr w:type="spellEnd"/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mpressum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Rock Creek, Tiffin, Ohio, US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. </w:t>
            </w:r>
            <w:proofErr w:type="spellStart"/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Boehler</w:t>
            </w:r>
            <w:proofErr w:type="spellEnd"/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, K. </w:t>
            </w:r>
            <w:proofErr w:type="spellStart"/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Kreiger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Y426908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19B6" w:rsidRPr="00F71D60" w:rsidTr="00137C0A">
        <w:trPr>
          <w:trHeight w:val="34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tilopsis</w:t>
            </w:r>
            <w:proofErr w:type="spellEnd"/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ucophaeta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nnet </w:t>
            </w:r>
            <w:proofErr w:type="spellStart"/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Carré</w:t>
            </w:r>
            <w:proofErr w:type="spellEnd"/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, Louisiana, US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B. Thompso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Y42689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19B6" w:rsidRPr="00F71D60" w:rsidTr="00137C0A">
        <w:trPr>
          <w:trHeight w:val="34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reissena</w:t>
            </w:r>
            <w:proofErr w:type="spellEnd"/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lymorpha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hine River, </w:t>
            </w:r>
            <w:proofErr w:type="spellStart"/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Nierstein</w:t>
            </w:r>
            <w:proofErr w:type="spellEnd"/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, Rhineland-Pfalz, Germany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C. Albrech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Y4269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19B6" w:rsidRPr="00F71D60" w:rsidTr="00137C0A">
        <w:trPr>
          <w:trHeight w:val="34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tamopyrgus</w:t>
            </w:r>
            <w:proofErr w:type="spellEnd"/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tipodarum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Black Earth Creek, Dane Co. Wisconsin, US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T. Campbell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Y426909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19B6" w:rsidRPr="00F71D60" w:rsidTr="00137C0A">
        <w:trPr>
          <w:trHeight w:val="34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illia</w:t>
            </w:r>
            <w:proofErr w:type="spellEnd"/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tilis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North Carolina, US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. Dillon/R. </w:t>
            </w:r>
            <w:proofErr w:type="spellStart"/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Hershler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Y42691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19B6" w:rsidRPr="00F71D60" w:rsidTr="00137C0A">
        <w:trPr>
          <w:trHeight w:val="348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pangopaludina</w:t>
            </w:r>
            <w:proofErr w:type="spellEnd"/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Big Bass Lake, Hubbard Co., Minnesota , US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. </w:t>
            </w:r>
            <w:proofErr w:type="spellStart"/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Montz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Y42691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19B6" w:rsidRPr="00F71D60" w:rsidTr="00137C0A">
        <w:trPr>
          <w:trHeight w:val="433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lanoides</w:t>
            </w:r>
            <w:proofErr w:type="spellEnd"/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71D6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uberculata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eastAsia="Times New Roman" w:hAnsi="Times New Roman" w:cs="Times New Roman"/>
                <w:sz w:val="20"/>
                <w:szCs w:val="20"/>
              </w:rPr>
              <w:t>Nevada, US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1D60">
              <w:rPr>
                <w:rFonts w:ascii="Times New Roman" w:hAnsi="Times New Roman" w:cs="Times New Roman"/>
                <w:sz w:val="20"/>
                <w:szCs w:val="20"/>
              </w:rPr>
              <w:t xml:space="preserve">R. </w:t>
            </w:r>
            <w:proofErr w:type="spellStart"/>
            <w:r w:rsidRPr="00F71D60">
              <w:rPr>
                <w:rFonts w:ascii="Times New Roman" w:hAnsi="Times New Roman" w:cs="Times New Roman"/>
                <w:sz w:val="20"/>
                <w:szCs w:val="20"/>
              </w:rPr>
              <w:t>Hershler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Y42691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9B6" w:rsidRPr="00F71D60" w:rsidRDefault="00E919B6" w:rsidP="00137C0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E919B6" w:rsidRPr="00F71D60" w:rsidRDefault="00E919B6" w:rsidP="00E919B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E919B6" w:rsidRPr="00F71D60" w:rsidRDefault="00E919B6" w:rsidP="00E919B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E919B6" w:rsidRPr="00F71D60" w:rsidRDefault="00E919B6" w:rsidP="00E919B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E919B6" w:rsidRDefault="00E919B6" w:rsidP="00E919B6">
      <w:pPr>
        <w:spacing w:line="360" w:lineRule="auto"/>
      </w:pPr>
      <w:r w:rsidRPr="00F71D60">
        <w:rPr>
          <w:rFonts w:ascii="Times New Roman" w:hAnsi="Times New Roman" w:cs="Times New Roman"/>
          <w:sz w:val="22"/>
          <w:szCs w:val="22"/>
        </w:rPr>
        <w:br w:type="page"/>
      </w:r>
      <w:bookmarkStart w:id="0" w:name="_GoBack"/>
      <w:bookmarkEnd w:id="0"/>
    </w:p>
    <w:p w:rsidR="00E919B6" w:rsidRPr="00F71D60" w:rsidRDefault="00E919B6" w:rsidP="00E919B6">
      <w:pPr>
        <w:rPr>
          <w:rFonts w:ascii="Times New Roman" w:hAnsi="Times New Roman" w:cs="Times New Roman"/>
          <w:sz w:val="22"/>
          <w:szCs w:val="22"/>
        </w:rPr>
      </w:pPr>
    </w:p>
    <w:sectPr w:rsidR="00E919B6" w:rsidRPr="00F71D60" w:rsidSect="00E919B6">
      <w:headerReference w:type="default" r:id="rId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919B6" w:rsidRDefault="00E919B6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B73072"/>
    <w:multiLevelType w:val="hybridMultilevel"/>
    <w:tmpl w:val="7318CD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2A0667"/>
    <w:multiLevelType w:val="hybridMultilevel"/>
    <w:tmpl w:val="1D34C00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2E6B7C"/>
    <w:multiLevelType w:val="hybridMultilevel"/>
    <w:tmpl w:val="C85606C2"/>
    <w:lvl w:ilvl="0" w:tplc="1FB009F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AA97341"/>
    <w:multiLevelType w:val="hybridMultilevel"/>
    <w:tmpl w:val="888834D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9B6"/>
    <w:rsid w:val="00E724AD"/>
    <w:rsid w:val="00E91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749149-6D93-4474-B605-18CC924CD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9B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19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9B6"/>
    <w:rPr>
      <w:rFonts w:ascii="Lucida Grande" w:eastAsiaTheme="minorEastAsia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19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19B6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919B6"/>
  </w:style>
  <w:style w:type="character" w:styleId="LineNumber">
    <w:name w:val="line number"/>
    <w:basedOn w:val="DefaultParagraphFont"/>
    <w:uiPriority w:val="99"/>
    <w:semiHidden/>
    <w:unhideWhenUsed/>
    <w:rsid w:val="00E919B6"/>
  </w:style>
  <w:style w:type="paragraph" w:styleId="Header">
    <w:name w:val="header"/>
    <w:basedOn w:val="Normal"/>
    <w:link w:val="HeaderChar"/>
    <w:uiPriority w:val="99"/>
    <w:unhideWhenUsed/>
    <w:rsid w:val="00E919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19B6"/>
    <w:rPr>
      <w:rFonts w:eastAsiaTheme="minorEastAsia"/>
      <w:sz w:val="24"/>
      <w:szCs w:val="24"/>
    </w:rPr>
  </w:style>
  <w:style w:type="character" w:styleId="Hyperlink">
    <w:name w:val="Hyperlink"/>
    <w:uiPriority w:val="99"/>
    <w:rsid w:val="00E919B6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19B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919B6"/>
    <w:pPr>
      <w:ind w:left="720"/>
      <w:contextualSpacing/>
    </w:pPr>
  </w:style>
  <w:style w:type="table" w:styleId="MediumList1">
    <w:name w:val="Medium List 1"/>
    <w:basedOn w:val="TableNormal"/>
    <w:uiPriority w:val="65"/>
    <w:rsid w:val="00E919B6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919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19B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19B6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9B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9B6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919B6"/>
    <w:pPr>
      <w:spacing w:after="0" w:line="240" w:lineRule="auto"/>
    </w:pPr>
    <w:rPr>
      <w:rFonts w:eastAsiaTheme="minorEastAsia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919B6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19B6"/>
    <w:rPr>
      <w:rFonts w:ascii="Cambria" w:eastAsiaTheme="minorEastAsia" w:hAnsi="Cambria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919B6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19B6"/>
    <w:rPr>
      <w:rFonts w:ascii="Cambria" w:eastAsiaTheme="minorEastAsia" w:hAnsi="Cambria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DOI - USGS - CERC, Columbia, MO</Company>
  <LinksUpToDate>false</LinksUpToDate>
  <CharactersWithSpaces>1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ymus, Katy E.</dc:creator>
  <cp:keywords/>
  <dc:description/>
  <cp:lastModifiedBy>Klymus, Katy E.</cp:lastModifiedBy>
  <cp:revision>1</cp:revision>
  <dcterms:created xsi:type="dcterms:W3CDTF">2017-05-05T14:11:00Z</dcterms:created>
  <dcterms:modified xsi:type="dcterms:W3CDTF">2017-05-05T14:13:00Z</dcterms:modified>
</cp:coreProperties>
</file>